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77DF1" w14:textId="1C65B3B7" w:rsidR="0070620C" w:rsidRPr="00072F9C" w:rsidRDefault="00FF55D4" w:rsidP="0093423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72F9C">
        <w:rPr>
          <w:rFonts w:ascii="Times New Roman" w:hAnsi="Times New Roman" w:cs="Times New Roman"/>
          <w:b/>
          <w:sz w:val="24"/>
          <w:szCs w:val="24"/>
        </w:rPr>
        <w:t>Table S</w:t>
      </w:r>
      <w:r w:rsidR="00BD20D7" w:rsidRPr="00072F9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72F9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0620C" w:rsidRPr="00072F9C">
        <w:rPr>
          <w:rFonts w:ascii="Times New Roman" w:hAnsi="Times New Roman" w:cs="Times New Roman"/>
          <w:b/>
          <w:sz w:val="24"/>
          <w:szCs w:val="24"/>
        </w:rPr>
        <w:t>Oligonucleotide sequences for this study.</w:t>
      </w:r>
    </w:p>
    <w:tbl>
      <w:tblPr>
        <w:tblStyle w:val="a3"/>
        <w:tblW w:w="49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69"/>
      </w:tblGrid>
      <w:tr w:rsidR="00072F9C" w:rsidRPr="00072F9C" w14:paraId="0D35EAFB" w14:textId="77777777" w:rsidTr="003D227D">
        <w:trPr>
          <w:trHeight w:val="230"/>
        </w:trPr>
        <w:tc>
          <w:tcPr>
            <w:tcW w:w="1552" w:type="pct"/>
            <w:tcBorders>
              <w:top w:val="single" w:sz="12" w:space="0" w:color="auto"/>
              <w:bottom w:val="single" w:sz="12" w:space="0" w:color="auto"/>
            </w:tcBorders>
          </w:tcPr>
          <w:p w14:paraId="04574100" w14:textId="77777777" w:rsidR="00A9046D" w:rsidRPr="00072F9C" w:rsidRDefault="00A9046D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448" w:type="pct"/>
            <w:tcBorders>
              <w:top w:val="single" w:sz="12" w:space="0" w:color="auto"/>
              <w:bottom w:val="single" w:sz="12" w:space="0" w:color="auto"/>
            </w:tcBorders>
          </w:tcPr>
          <w:p w14:paraId="2A25F508" w14:textId="77777777" w:rsidR="00A9046D" w:rsidRPr="00072F9C" w:rsidRDefault="00A9046D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072F9C" w:rsidRPr="00072F9C" w14:paraId="24D7056B" w14:textId="77777777" w:rsidTr="00A9046D">
        <w:tc>
          <w:tcPr>
            <w:tcW w:w="5000" w:type="pct"/>
            <w:gridSpan w:val="2"/>
          </w:tcPr>
          <w:p w14:paraId="21145A40" w14:textId="0828A5D5" w:rsidR="00A9046D" w:rsidRPr="00072F9C" w:rsidRDefault="00D72ED9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NA/</w:t>
            </w:r>
            <w:r w:rsidR="00A9046D" w:rsidRPr="00072F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="007F6DCD" w:rsidRPr="00072F9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A9046D" w:rsidRPr="00072F9C">
              <w:rPr>
                <w:rFonts w:ascii="Times New Roman" w:hAnsi="Times New Roman" w:cs="Times New Roman"/>
                <w:b/>
                <w:sz w:val="24"/>
                <w:szCs w:val="24"/>
              </w:rPr>
              <w:t>RNA</w:t>
            </w:r>
          </w:p>
        </w:tc>
      </w:tr>
      <w:tr w:rsidR="00072F9C" w:rsidRPr="00072F9C" w14:paraId="5DF054A5" w14:textId="77777777" w:rsidTr="003D227D">
        <w:tc>
          <w:tcPr>
            <w:tcW w:w="1552" w:type="pct"/>
          </w:tcPr>
          <w:p w14:paraId="6F4190BE" w14:textId="7DF100EB" w:rsidR="00A9046D" w:rsidRPr="00072F9C" w:rsidRDefault="00A9046D" w:rsidP="003D227D">
            <w:pPr>
              <w:ind w:firstLineChars="67" w:firstLine="16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072F9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6DCD" w:rsidRPr="00072F9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3448" w:type="pct"/>
          </w:tcPr>
          <w:p w14:paraId="0DD3586C" w14:textId="75133BFB" w:rsidR="00A9046D" w:rsidRPr="00072F9C" w:rsidRDefault="001D7C11" w:rsidP="003D227D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3D227D" w:rsidRPr="003D227D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72F9C" w:rsidRPr="00072F9C" w14:paraId="28BED659" w14:textId="77777777" w:rsidTr="003D227D">
        <w:tc>
          <w:tcPr>
            <w:tcW w:w="1552" w:type="pct"/>
          </w:tcPr>
          <w:p w14:paraId="23E4483B" w14:textId="40A6A650" w:rsidR="00A9046D" w:rsidRPr="00072F9C" w:rsidRDefault="00A9046D" w:rsidP="003D227D">
            <w:pPr>
              <w:ind w:firstLineChars="67" w:firstLine="16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6DCD" w:rsidRPr="00072F9C">
              <w:rPr>
                <w:rFonts w:ascii="Times New Roman" w:hAnsi="Times New Roman" w:cs="Times New Roman"/>
                <w:sz w:val="24"/>
                <w:szCs w:val="24"/>
              </w:rPr>
              <w:t>h-circFARP1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072F9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48" w:type="pct"/>
          </w:tcPr>
          <w:p w14:paraId="18A90F5B" w14:textId="187AF8C7" w:rsidR="00D72ED9" w:rsidRPr="00072F9C" w:rsidRDefault="00D72ED9" w:rsidP="001D7C11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D72ED9">
              <w:rPr>
                <w:rFonts w:ascii="Times New Roman" w:hAnsi="Times New Roman" w:cs="Times New Roman"/>
                <w:sz w:val="24"/>
                <w:szCs w:val="24"/>
              </w:rPr>
              <w:t>GGCATTTGAAGTTCCAATATT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72F9C" w:rsidRPr="00072F9C" w14:paraId="04A1F8F8" w14:textId="77777777" w:rsidTr="003D227D">
        <w:tc>
          <w:tcPr>
            <w:tcW w:w="1552" w:type="pct"/>
          </w:tcPr>
          <w:p w14:paraId="474D5247" w14:textId="6B387C94" w:rsidR="00A9046D" w:rsidRPr="00072F9C" w:rsidRDefault="00A9046D" w:rsidP="003D227D">
            <w:pPr>
              <w:ind w:firstLineChars="67" w:firstLine="161"/>
              <w:jc w:val="left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7F6DCD" w:rsidRPr="00072F9C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072F9C">
              <w:rPr>
                <w:rFonts w:ascii="Times New Roman" w:hAnsi="Times New Roman" w:cs="Times New Roman"/>
                <w:bCs/>
                <w:sz w:val="24"/>
                <w:szCs w:val="24"/>
              </w:rPr>
              <w:t>-circ</w:t>
            </w:r>
            <w:r w:rsidR="007F6DCD" w:rsidRPr="00072F9C">
              <w:rPr>
                <w:rFonts w:ascii="Times New Roman" w:hAnsi="Times New Roman" w:cs="Times New Roman"/>
                <w:bCs/>
                <w:sz w:val="24"/>
                <w:szCs w:val="24"/>
              </w:rPr>
              <w:t>FARP1</w:t>
            </w:r>
            <w:r w:rsidRPr="00072F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#2</w:t>
            </w:r>
          </w:p>
        </w:tc>
        <w:tc>
          <w:tcPr>
            <w:tcW w:w="3448" w:type="pct"/>
          </w:tcPr>
          <w:p w14:paraId="2CA6589B" w14:textId="0F7A8B23" w:rsidR="001D7C11" w:rsidRPr="00072F9C" w:rsidRDefault="001D7C11" w:rsidP="00D9577A">
            <w:pPr>
              <w:wordWrap w:val="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D72ED9" w:rsidRPr="00D72ED9">
              <w:rPr>
                <w:rFonts w:ascii="Times New Roman" w:hAnsi="Times New Roman" w:cs="Times New Roman"/>
                <w:sz w:val="24"/>
                <w:szCs w:val="24"/>
              </w:rPr>
              <w:t>GAAGTTCCAATATTCTCTAAG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72F9C" w:rsidRPr="00072F9C" w14:paraId="64CA5986" w14:textId="77777777" w:rsidTr="003D227D">
        <w:tc>
          <w:tcPr>
            <w:tcW w:w="1552" w:type="pct"/>
          </w:tcPr>
          <w:p w14:paraId="4C82F06A" w14:textId="2270E3FC" w:rsidR="00A9046D" w:rsidRPr="00072F9C" w:rsidRDefault="00A9046D" w:rsidP="003D227D">
            <w:pPr>
              <w:ind w:firstLineChars="67" w:firstLine="16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F6DCD" w:rsidRPr="00072F9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6DCD" w:rsidRPr="00072F9C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3448" w:type="pct"/>
          </w:tcPr>
          <w:p w14:paraId="0884AC15" w14:textId="5BD200AD" w:rsidR="007F6DCD" w:rsidRPr="00072F9C" w:rsidRDefault="00072F9C" w:rsidP="00D9577A">
            <w:pPr>
              <w:wordWrap w:val="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D72ED9" w:rsidRPr="00D72ED9">
              <w:rPr>
                <w:rFonts w:ascii="Times New Roman" w:hAnsi="Times New Roman" w:cs="Times New Roman"/>
                <w:sz w:val="24"/>
                <w:szCs w:val="24"/>
              </w:rPr>
              <w:t>CAACAACCTGGACAAGCTATG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72F9C" w:rsidRPr="00072F9C" w14:paraId="6FBDDA5E" w14:textId="77777777" w:rsidTr="003D227D">
        <w:tc>
          <w:tcPr>
            <w:tcW w:w="1552" w:type="pct"/>
          </w:tcPr>
          <w:p w14:paraId="6E9DB670" w14:textId="1E39ED98" w:rsidR="007F6DCD" w:rsidRPr="00072F9C" w:rsidRDefault="007F6DCD" w:rsidP="003D227D">
            <w:pPr>
              <w:ind w:firstLineChars="67" w:firstLine="16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sh-CAV1</w:t>
            </w:r>
            <w:r w:rsidR="00FA2EBA" w:rsidRPr="00072F9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A2EBA" w:rsidRPr="00072F9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48" w:type="pct"/>
          </w:tcPr>
          <w:p w14:paraId="336CCB3E" w14:textId="73E1B6E1" w:rsidR="00072F9C" w:rsidRPr="00072F9C" w:rsidRDefault="00072F9C" w:rsidP="00D9577A">
            <w:pPr>
              <w:wordWrap w:val="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D72ED9" w:rsidRPr="00D72ED9">
              <w:rPr>
                <w:rFonts w:ascii="Times New Roman" w:hAnsi="Times New Roman" w:cs="Times New Roman"/>
                <w:sz w:val="24"/>
                <w:szCs w:val="24"/>
              </w:rPr>
              <w:t>CCAGAAGGGACACACAGTT</w:t>
            </w:r>
            <w:r w:rsidR="00D72E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A2EBA" w:rsidRPr="00072F9C" w14:paraId="711C2147" w14:textId="77777777" w:rsidTr="003D227D">
        <w:tc>
          <w:tcPr>
            <w:tcW w:w="1552" w:type="pct"/>
          </w:tcPr>
          <w:p w14:paraId="0DA765DD" w14:textId="74FA64E4" w:rsidR="00FA2EBA" w:rsidRPr="00072F9C" w:rsidRDefault="00FA2EBA" w:rsidP="003D227D">
            <w:pPr>
              <w:wordWrap w:val="0"/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sh-CAV1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48" w:type="pct"/>
          </w:tcPr>
          <w:p w14:paraId="69FB84A2" w14:textId="3BDBA1FA" w:rsidR="00FA2EBA" w:rsidRPr="00072F9C" w:rsidRDefault="00FA2EBA" w:rsidP="00FA2EBA">
            <w:pPr>
              <w:wordWrap w:val="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D72ED9" w:rsidRPr="00D72ED9">
              <w:rPr>
                <w:rFonts w:ascii="Times New Roman" w:hAnsi="Times New Roman" w:cs="Times New Roman"/>
                <w:sz w:val="24"/>
                <w:szCs w:val="24"/>
              </w:rPr>
              <w:t>GCCGTGTCTATTCCATCTA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72F9C" w:rsidRPr="00072F9C" w14:paraId="2634B689" w14:textId="77777777" w:rsidTr="003D227D">
        <w:tc>
          <w:tcPr>
            <w:tcW w:w="1552" w:type="pct"/>
          </w:tcPr>
          <w:p w14:paraId="2B8738A8" w14:textId="32E364C2" w:rsidR="00A9046D" w:rsidRPr="00072F9C" w:rsidRDefault="00A9046D" w:rsidP="003D227D">
            <w:pPr>
              <w:ind w:leftChars="67" w:left="14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 w:hint="eastAsia"/>
                <w:sz w:val="24"/>
                <w:szCs w:val="24"/>
              </w:rPr>
              <w:t>mi</w:t>
            </w:r>
            <w:r w:rsidR="007F6DCD" w:rsidRPr="00072F9C">
              <w:rPr>
                <w:rFonts w:ascii="Times New Roman" w:hAnsi="Times New Roman" w:cs="Times New Roman"/>
                <w:sz w:val="24"/>
                <w:szCs w:val="24"/>
              </w:rPr>
              <w:t>R-660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-3p mimic</w:t>
            </w:r>
          </w:p>
        </w:tc>
        <w:tc>
          <w:tcPr>
            <w:tcW w:w="3448" w:type="pct"/>
          </w:tcPr>
          <w:p w14:paraId="61521D23" w14:textId="29D351AE" w:rsidR="009A544C" w:rsidRPr="00072F9C" w:rsidRDefault="009A544C" w:rsidP="00D9577A">
            <w:pPr>
              <w:wordWrap w:val="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5’ACCUCCUGUGUGCAUGGAUUA3’</w:t>
            </w:r>
          </w:p>
        </w:tc>
      </w:tr>
      <w:tr w:rsidR="00072F9C" w:rsidRPr="00072F9C" w14:paraId="6164D013" w14:textId="77777777" w:rsidTr="003D227D">
        <w:tc>
          <w:tcPr>
            <w:tcW w:w="1552" w:type="pct"/>
          </w:tcPr>
          <w:p w14:paraId="647499EE" w14:textId="582555ED" w:rsidR="00A9046D" w:rsidRPr="00072F9C" w:rsidRDefault="007F6DCD" w:rsidP="003D227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miR-660</w:t>
            </w:r>
            <w:r w:rsidR="00A9046D" w:rsidRPr="00072F9C">
              <w:rPr>
                <w:rFonts w:ascii="Times New Roman" w:hAnsi="Times New Roman" w:cs="Times New Roman"/>
                <w:sz w:val="24"/>
                <w:szCs w:val="24"/>
              </w:rPr>
              <w:t>-3p</w:t>
            </w:r>
            <w:r w:rsidR="003D22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9046D" w:rsidRPr="00072F9C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</w:p>
        </w:tc>
        <w:tc>
          <w:tcPr>
            <w:tcW w:w="3448" w:type="pct"/>
          </w:tcPr>
          <w:p w14:paraId="4D6972C5" w14:textId="4A1F8E5C" w:rsidR="00A9046D" w:rsidRPr="00072F9C" w:rsidRDefault="003D227D" w:rsidP="00D9577A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9A544C" w:rsidRPr="00072F9C">
              <w:rPr>
                <w:rFonts w:ascii="Times New Roman" w:hAnsi="Times New Roman" w:cs="Times New Roman"/>
                <w:sz w:val="24"/>
                <w:szCs w:val="24"/>
              </w:rPr>
              <w:t>UAAUCCAUGCACACAGGAGGU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3D227D" w:rsidRPr="00072F9C" w14:paraId="724C37EC" w14:textId="77777777" w:rsidTr="003D227D">
        <w:tc>
          <w:tcPr>
            <w:tcW w:w="1552" w:type="pct"/>
          </w:tcPr>
          <w:p w14:paraId="44F606D8" w14:textId="2AD3DCDD" w:rsidR="003D227D" w:rsidRPr="00426469" w:rsidRDefault="003D227D" w:rsidP="003D227D">
            <w:pPr>
              <w:ind w:firstLineChars="67" w:firstLine="161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646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 vivo siRNA</w:t>
            </w:r>
          </w:p>
        </w:tc>
        <w:tc>
          <w:tcPr>
            <w:tcW w:w="3448" w:type="pct"/>
          </w:tcPr>
          <w:p w14:paraId="2D716569" w14:textId="679D991B" w:rsidR="003D227D" w:rsidRPr="00426469" w:rsidRDefault="003D227D" w:rsidP="00D9577A">
            <w:pPr>
              <w:wordWrap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646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'CAUUUGAAGUUCCAAUAUUdTdT3’</w:t>
            </w:r>
          </w:p>
        </w:tc>
      </w:tr>
      <w:tr w:rsidR="00072F9C" w:rsidRPr="00072F9C" w14:paraId="2FADAEE1" w14:textId="77777777" w:rsidTr="00A9046D">
        <w:tc>
          <w:tcPr>
            <w:tcW w:w="5000" w:type="pct"/>
            <w:gridSpan w:val="2"/>
          </w:tcPr>
          <w:p w14:paraId="1E75FE68" w14:textId="01AEC494" w:rsidR="00A9046D" w:rsidRPr="00072F9C" w:rsidRDefault="00A9046D" w:rsidP="00D9577A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 for RNA pull down, FISH</w:t>
            </w:r>
            <w:r w:rsidR="00D8770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  <w:r w:rsidR="00D877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H</w:t>
            </w:r>
          </w:p>
        </w:tc>
      </w:tr>
      <w:tr w:rsidR="00072F9C" w:rsidRPr="00072F9C" w14:paraId="1D51BD08" w14:textId="77777777" w:rsidTr="003D227D">
        <w:tc>
          <w:tcPr>
            <w:tcW w:w="1552" w:type="pct"/>
          </w:tcPr>
          <w:p w14:paraId="5376131A" w14:textId="6A310FC1" w:rsidR="00A9046D" w:rsidRPr="00072F9C" w:rsidRDefault="007F6DCD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CircFARP1</w:t>
            </w:r>
            <w:r w:rsidR="00A9046D" w:rsidRPr="00072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046D" w:rsidRPr="00072F9C">
              <w:rPr>
                <w:rFonts w:ascii="Times New Roman" w:hAnsi="Times New Roman" w:cs="Times New Roman" w:hint="eastAsia"/>
                <w:sz w:val="24"/>
                <w:szCs w:val="24"/>
              </w:rPr>
              <w:t>probe</w:t>
            </w:r>
          </w:p>
          <w:p w14:paraId="50E9EF6C" w14:textId="4201A079" w:rsidR="002932AC" w:rsidRPr="00072F9C" w:rsidRDefault="002932AC" w:rsidP="00D9577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8" w:type="pct"/>
          </w:tcPr>
          <w:p w14:paraId="52DDAD64" w14:textId="136D2DA7" w:rsidR="00A9046D" w:rsidRPr="00072F9C" w:rsidRDefault="001D7C11" w:rsidP="00D9577A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AAGCGGCUUAGAGAAUAUUGGAACUUCAAAUGCCUCCU</w:t>
            </w:r>
          </w:p>
        </w:tc>
      </w:tr>
      <w:tr w:rsidR="00072F9C" w:rsidRPr="00072F9C" w14:paraId="1380FFC0" w14:textId="77777777" w:rsidTr="003D227D">
        <w:tc>
          <w:tcPr>
            <w:tcW w:w="1552" w:type="pct"/>
            <w:tcBorders>
              <w:bottom w:val="single" w:sz="12" w:space="0" w:color="auto"/>
            </w:tcBorders>
          </w:tcPr>
          <w:p w14:paraId="35B53EBF" w14:textId="423DCD29" w:rsidR="00EE4F50" w:rsidRPr="00072F9C" w:rsidRDefault="001D7C11" w:rsidP="00EE4F50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miR-660</w:t>
            </w:r>
            <w:r w:rsidR="00EE4F50" w:rsidRPr="00072F9C">
              <w:rPr>
                <w:rFonts w:ascii="Times New Roman" w:hAnsi="Times New Roman" w:cs="Times New Roman"/>
                <w:sz w:val="24"/>
                <w:szCs w:val="24"/>
              </w:rPr>
              <w:t>-3p probe</w:t>
            </w:r>
          </w:p>
          <w:p w14:paraId="4A83165F" w14:textId="77777777" w:rsidR="00EE4F50" w:rsidRPr="00072F9C" w:rsidRDefault="00EE4F50" w:rsidP="00EE4F50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8" w:type="pct"/>
            <w:tcBorders>
              <w:bottom w:val="single" w:sz="12" w:space="0" w:color="auto"/>
            </w:tcBorders>
          </w:tcPr>
          <w:p w14:paraId="2DA44F3F" w14:textId="05E1B60E" w:rsidR="00EE4F50" w:rsidRPr="00072F9C" w:rsidRDefault="009A544C" w:rsidP="00EE4F50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F9C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072F9C">
              <w:rPr>
                <w:rFonts w:ascii="Times New Roman" w:hAnsi="Times New Roman" w:cs="Times New Roman"/>
                <w:sz w:val="24"/>
                <w:szCs w:val="24"/>
              </w:rPr>
              <w:t>AAUCCAUGCACACAGGAGGU</w:t>
            </w:r>
          </w:p>
        </w:tc>
      </w:tr>
    </w:tbl>
    <w:p w14:paraId="56E036C0" w14:textId="77777777" w:rsidR="0070620C" w:rsidRPr="00072F9C" w:rsidRDefault="0070620C" w:rsidP="00934231">
      <w:pPr>
        <w:rPr>
          <w:sz w:val="24"/>
          <w:szCs w:val="24"/>
        </w:rPr>
      </w:pPr>
    </w:p>
    <w:sectPr w:rsidR="0070620C" w:rsidRPr="00072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EFB9B" w14:textId="77777777" w:rsidR="006226CC" w:rsidRDefault="006226CC" w:rsidP="00280628">
      <w:r>
        <w:separator/>
      </w:r>
    </w:p>
  </w:endnote>
  <w:endnote w:type="continuationSeparator" w:id="0">
    <w:p w14:paraId="2923E6E5" w14:textId="77777777" w:rsidR="006226CC" w:rsidRDefault="006226CC" w:rsidP="00280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2068F" w14:textId="77777777" w:rsidR="006226CC" w:rsidRDefault="006226CC" w:rsidP="00280628">
      <w:r>
        <w:separator/>
      </w:r>
    </w:p>
  </w:footnote>
  <w:footnote w:type="continuationSeparator" w:id="0">
    <w:p w14:paraId="06A254A4" w14:textId="77777777" w:rsidR="006226CC" w:rsidRDefault="006226CC" w:rsidP="00280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552"/>
    <w:rsid w:val="000236AD"/>
    <w:rsid w:val="00036D2E"/>
    <w:rsid w:val="00072F9C"/>
    <w:rsid w:val="000A5515"/>
    <w:rsid w:val="000F3E84"/>
    <w:rsid w:val="000F4E6A"/>
    <w:rsid w:val="0015557F"/>
    <w:rsid w:val="001C7694"/>
    <w:rsid w:val="001D08ED"/>
    <w:rsid w:val="001D7C11"/>
    <w:rsid w:val="00256C69"/>
    <w:rsid w:val="00280628"/>
    <w:rsid w:val="002932AC"/>
    <w:rsid w:val="002A12B4"/>
    <w:rsid w:val="002B358D"/>
    <w:rsid w:val="002D308B"/>
    <w:rsid w:val="002F4D6F"/>
    <w:rsid w:val="002F7320"/>
    <w:rsid w:val="0031619F"/>
    <w:rsid w:val="003425DB"/>
    <w:rsid w:val="003A07DA"/>
    <w:rsid w:val="003B5AE0"/>
    <w:rsid w:val="003D227D"/>
    <w:rsid w:val="00426469"/>
    <w:rsid w:val="00471EDC"/>
    <w:rsid w:val="004B41EE"/>
    <w:rsid w:val="004F0EB5"/>
    <w:rsid w:val="004F109D"/>
    <w:rsid w:val="00510999"/>
    <w:rsid w:val="00557A13"/>
    <w:rsid w:val="00576DB1"/>
    <w:rsid w:val="00584D49"/>
    <w:rsid w:val="005861BA"/>
    <w:rsid w:val="005907C2"/>
    <w:rsid w:val="005972E1"/>
    <w:rsid w:val="005C0675"/>
    <w:rsid w:val="005E2B91"/>
    <w:rsid w:val="005F10E6"/>
    <w:rsid w:val="0060735C"/>
    <w:rsid w:val="006226CC"/>
    <w:rsid w:val="00652C24"/>
    <w:rsid w:val="006868E3"/>
    <w:rsid w:val="006B556E"/>
    <w:rsid w:val="006C470F"/>
    <w:rsid w:val="006C5023"/>
    <w:rsid w:val="006D5C41"/>
    <w:rsid w:val="006D7D5C"/>
    <w:rsid w:val="006F641D"/>
    <w:rsid w:val="007053FF"/>
    <w:rsid w:val="0070620C"/>
    <w:rsid w:val="00713810"/>
    <w:rsid w:val="00762898"/>
    <w:rsid w:val="007D5429"/>
    <w:rsid w:val="007F6DCD"/>
    <w:rsid w:val="008C60D5"/>
    <w:rsid w:val="00934231"/>
    <w:rsid w:val="0097644A"/>
    <w:rsid w:val="00981602"/>
    <w:rsid w:val="009A3420"/>
    <w:rsid w:val="009A544C"/>
    <w:rsid w:val="009C6B8B"/>
    <w:rsid w:val="009D002E"/>
    <w:rsid w:val="00A429B0"/>
    <w:rsid w:val="00A46BBC"/>
    <w:rsid w:val="00A87D37"/>
    <w:rsid w:val="00A9046D"/>
    <w:rsid w:val="00AC3EA7"/>
    <w:rsid w:val="00AC7ADE"/>
    <w:rsid w:val="00B3413B"/>
    <w:rsid w:val="00B47B07"/>
    <w:rsid w:val="00B6289E"/>
    <w:rsid w:val="00B76E4A"/>
    <w:rsid w:val="00BA2F00"/>
    <w:rsid w:val="00BD20D7"/>
    <w:rsid w:val="00BF61D2"/>
    <w:rsid w:val="00C36663"/>
    <w:rsid w:val="00C614D0"/>
    <w:rsid w:val="00C74039"/>
    <w:rsid w:val="00C849DB"/>
    <w:rsid w:val="00CA295E"/>
    <w:rsid w:val="00CE681C"/>
    <w:rsid w:val="00CF030F"/>
    <w:rsid w:val="00D13D71"/>
    <w:rsid w:val="00D21138"/>
    <w:rsid w:val="00D2500A"/>
    <w:rsid w:val="00D3554C"/>
    <w:rsid w:val="00D63323"/>
    <w:rsid w:val="00D7267E"/>
    <w:rsid w:val="00D72ED9"/>
    <w:rsid w:val="00D87709"/>
    <w:rsid w:val="00D9577A"/>
    <w:rsid w:val="00DA451F"/>
    <w:rsid w:val="00DC4C58"/>
    <w:rsid w:val="00E17982"/>
    <w:rsid w:val="00E20839"/>
    <w:rsid w:val="00E619F1"/>
    <w:rsid w:val="00E917E4"/>
    <w:rsid w:val="00EC4552"/>
    <w:rsid w:val="00ED2DF3"/>
    <w:rsid w:val="00EE4F50"/>
    <w:rsid w:val="00EE5F79"/>
    <w:rsid w:val="00F065DB"/>
    <w:rsid w:val="00F27B0E"/>
    <w:rsid w:val="00F45B1D"/>
    <w:rsid w:val="00F9639D"/>
    <w:rsid w:val="00FA2EBA"/>
    <w:rsid w:val="00FF55D4"/>
    <w:rsid w:val="00FF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DB0C0"/>
  <w15:docId w15:val="{5327866E-00B9-4CA2-A176-0065D582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4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0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06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0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0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E2D6F6-39AE-4340-8C98-99FFDA81B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u chonghui</cp:lastModifiedBy>
  <cp:revision>22</cp:revision>
  <dcterms:created xsi:type="dcterms:W3CDTF">2021-04-10T09:10:00Z</dcterms:created>
  <dcterms:modified xsi:type="dcterms:W3CDTF">2021-12-17T02:43:00Z</dcterms:modified>
</cp:coreProperties>
</file>